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73352" w14:textId="77777777" w:rsidR="00D74AAC" w:rsidRPr="00D27982" w:rsidRDefault="00D74AAC" w:rsidP="00D74A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: </w:t>
      </w:r>
    </w:p>
    <w:p w14:paraId="2156A153" w14:textId="1CBF4EB1" w:rsidR="00BE6285" w:rsidRPr="00D27982" w:rsidRDefault="00BE62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>Figure 1: Altered spectral band power OFF medication by electrode implantation</w:t>
      </w:r>
    </w:p>
    <w:p w14:paraId="2DF0B828" w14:textId="106E8C9B" w:rsidR="0053660C" w:rsidRPr="00D27982" w:rsidRDefault="0053660C" w:rsidP="00E477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For 62 different cortical regions, based on the </w:t>
      </w:r>
      <w:proofErr w:type="spellStart"/>
      <w:r w:rsidRPr="00D27982">
        <w:rPr>
          <w:rFonts w:ascii="Times New Roman" w:hAnsi="Times New Roman" w:cs="Times New Roman"/>
          <w:sz w:val="24"/>
          <w:szCs w:val="24"/>
          <w:lang w:val="en-US"/>
        </w:rPr>
        <w:t>Mindboggle</w:t>
      </w:r>
      <w:proofErr w:type="spellEnd"/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atlas, significant difference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in power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 xml:space="preserve"> are displayed for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five different frequency bands before and after electrode implantation in the dopaminergic medication OFF </w:t>
      </w:r>
      <w:r w:rsidR="008E14F4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. Blue indicates a significant decrease in power after electrode implantation, and red indicates a significant increase. An independent t-test followed by Bonferroni correction for the 62 cortical regions, 5 frequency bands, and 2 medication states was used.</w:t>
      </w:r>
    </w:p>
    <w:p w14:paraId="4D71CE7A" w14:textId="77777777" w:rsidR="0053660C" w:rsidRPr="00D27982" w:rsidRDefault="0053660C" w:rsidP="00E477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5B85B4" w14:textId="0EF584C4" w:rsidR="00E47768" w:rsidRPr="00D27982" w:rsidRDefault="00E47768" w:rsidP="00E477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>Figure 2: Altered spectral band power ON medication by electrode implantation</w:t>
      </w:r>
    </w:p>
    <w:p w14:paraId="5B8F9D83" w14:textId="7C14DAB7" w:rsidR="0053660C" w:rsidRPr="00D27982" w:rsidRDefault="0053660C" w:rsidP="005366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For 62 different cortical regions, based on the </w:t>
      </w:r>
      <w:proofErr w:type="spellStart"/>
      <w:r w:rsidRPr="00D27982">
        <w:rPr>
          <w:rFonts w:ascii="Times New Roman" w:hAnsi="Times New Roman" w:cs="Times New Roman"/>
          <w:sz w:val="24"/>
          <w:szCs w:val="24"/>
          <w:lang w:val="en-US"/>
        </w:rPr>
        <w:t>Mindboggle</w:t>
      </w:r>
      <w:proofErr w:type="spellEnd"/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atlas, significant difference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in power 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>are displayed for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five different frequency bands before and after electrode implantation in the dopaminergic medication ON </w:t>
      </w:r>
      <w:r w:rsidR="008E14F4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. Blue indicates a significant decrease in power after electrode implantation. No significant increase was found.  An independent t-test followed by Bonferroni correction for the 62 cortical regions, 5 frequency bands, and 2 medication states was used.</w:t>
      </w:r>
    </w:p>
    <w:p w14:paraId="0E9AE986" w14:textId="77777777" w:rsidR="00D27982" w:rsidRPr="00D27982" w:rsidRDefault="00D27982" w:rsidP="00536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1589A2" w14:textId="531CB00E" w:rsidR="0053660C" w:rsidRPr="00D27982" w:rsidRDefault="002A0AF8" w:rsidP="005366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>Figure 3: Cortical regions with altered power after electrode implantation.</w:t>
      </w:r>
    </w:p>
    <w:p w14:paraId="05F579FA" w14:textId="6D682C09" w:rsidR="00D27982" w:rsidRPr="00D27982" w:rsidRDefault="00D27982" w:rsidP="00D27982">
      <w:pPr>
        <w:pStyle w:val="StandardWeb"/>
        <w:spacing w:after="0" w:line="240" w:lineRule="auto"/>
        <w:rPr>
          <w:lang w:val="en-US"/>
        </w:rPr>
      </w:pPr>
      <w:r w:rsidRPr="00D27982">
        <w:rPr>
          <w:lang w:val="en-US"/>
        </w:rPr>
        <w:t>Cortical regions with significant differences in power in at least one of five frequency bands</w:t>
      </w:r>
      <w:r w:rsidR="00E9781C">
        <w:rPr>
          <w:lang w:val="en-US"/>
        </w:rPr>
        <w:t xml:space="preserve"> </w:t>
      </w:r>
      <w:r w:rsidR="00E9781C" w:rsidRPr="00E9781C">
        <w:rPr>
          <w:rFonts w:eastAsia="Arial"/>
          <w:lang w:val="en-US"/>
        </w:rPr>
        <w:t>(delta: 1-4 Hz, theta: 4-8 Hz, alpha: 8-12 Hz, beta: 12-35 Hz, gamma: 35-100 Hz)</w:t>
      </w:r>
      <w:r w:rsidRPr="00E9781C">
        <w:rPr>
          <w:lang w:val="en-US"/>
        </w:rPr>
        <w:t xml:space="preserve"> </w:t>
      </w:r>
      <w:r w:rsidRPr="00D27982">
        <w:rPr>
          <w:lang w:val="en-US"/>
        </w:rPr>
        <w:t>emerge in the comparison of post-OFF vs. pre-OFF (</w:t>
      </w:r>
      <w:r w:rsidR="004E0396">
        <w:rPr>
          <w:lang w:val="en-US"/>
        </w:rPr>
        <w:t xml:space="preserve">three </w:t>
      </w:r>
      <w:r w:rsidRPr="00D27982">
        <w:rPr>
          <w:lang w:val="en-US"/>
        </w:rPr>
        <w:t>left column</w:t>
      </w:r>
      <w:r w:rsidR="004E0396">
        <w:rPr>
          <w:lang w:val="en-US"/>
        </w:rPr>
        <w:t>s</w:t>
      </w:r>
      <w:r w:rsidRPr="00D27982">
        <w:rPr>
          <w:lang w:val="en-US"/>
        </w:rPr>
        <w:t>) and post-ON vs. pre-ON (</w:t>
      </w:r>
      <w:r w:rsidR="004E0396">
        <w:rPr>
          <w:lang w:val="en-US"/>
        </w:rPr>
        <w:t xml:space="preserve">three </w:t>
      </w:r>
      <w:r w:rsidRPr="00D27982">
        <w:rPr>
          <w:lang w:val="en-US"/>
        </w:rPr>
        <w:t>right column</w:t>
      </w:r>
      <w:r w:rsidR="004E0396">
        <w:rPr>
          <w:lang w:val="en-US"/>
        </w:rPr>
        <w:t>s</w:t>
      </w:r>
      <w:r w:rsidRPr="00D27982">
        <w:rPr>
          <w:lang w:val="en-US"/>
        </w:rPr>
        <w:t xml:space="preserve">). </w:t>
      </w:r>
      <w:r w:rsidR="00E76E8B">
        <w:rPr>
          <w:lang w:val="en-US"/>
        </w:rPr>
        <w:t xml:space="preserve">Brain </w:t>
      </w:r>
      <w:r w:rsidR="008E14F4">
        <w:rPr>
          <w:lang w:val="en-US"/>
        </w:rPr>
        <w:t>areas</w:t>
      </w:r>
      <w:r w:rsidR="008E14F4">
        <w:rPr>
          <w:lang w:val="en-US"/>
        </w:rPr>
        <w:t xml:space="preserve"> </w:t>
      </w:r>
      <w:r w:rsidR="00E76E8B">
        <w:rPr>
          <w:lang w:val="en-US"/>
        </w:rPr>
        <w:t xml:space="preserve">with significant changes </w:t>
      </w:r>
      <w:r w:rsidRPr="00D27982">
        <w:rPr>
          <w:lang w:val="en-US"/>
        </w:rPr>
        <w:t xml:space="preserve">are </w:t>
      </w:r>
      <w:r w:rsidR="00E76E8B">
        <w:rPr>
          <w:lang w:val="en-US"/>
        </w:rPr>
        <w:t>highlighted</w:t>
      </w:r>
      <w:r w:rsidRPr="00D27982">
        <w:rPr>
          <w:lang w:val="en-US"/>
        </w:rPr>
        <w:t>. The four resting</w:t>
      </w:r>
      <w:r>
        <w:rPr>
          <w:lang w:val="en-US"/>
        </w:rPr>
        <w:t>-state</w:t>
      </w:r>
      <w:r w:rsidRPr="00D27982">
        <w:rPr>
          <w:lang w:val="en-US"/>
        </w:rPr>
        <w:t xml:space="preserve"> networks</w:t>
      </w:r>
      <w:r>
        <w:rPr>
          <w:lang w:val="en-US"/>
        </w:rPr>
        <w:t xml:space="preserve"> (RSN; </w:t>
      </w:r>
      <w:r w:rsidR="004E0396">
        <w:rPr>
          <w:color w:val="000000"/>
          <w:lang w:val="en-US"/>
        </w:rPr>
        <w:t>rows 1 &amp; 2</w:t>
      </w:r>
      <w:r>
        <w:rPr>
          <w:color w:val="000000"/>
          <w:lang w:val="en-US"/>
        </w:rPr>
        <w:t>:</w:t>
      </w:r>
      <w:r>
        <w:rPr>
          <w:lang w:val="en-US"/>
        </w:rPr>
        <w:t xml:space="preserve"> s</w:t>
      </w:r>
      <w:r w:rsidRPr="00D27982">
        <w:rPr>
          <w:color w:val="000000"/>
          <w:lang w:val="en-US"/>
        </w:rPr>
        <w:t>ensory-motor,</w:t>
      </w:r>
      <w:r>
        <w:rPr>
          <w:color w:val="000000"/>
          <w:lang w:val="en-US"/>
        </w:rPr>
        <w:t xml:space="preserve"> </w:t>
      </w:r>
      <w:r w:rsidR="004E0396">
        <w:rPr>
          <w:color w:val="000000"/>
          <w:lang w:val="en-US"/>
        </w:rPr>
        <w:t>rows 3 &amp; 4</w:t>
      </w:r>
      <w:r>
        <w:rPr>
          <w:color w:val="000000"/>
          <w:lang w:val="en-US"/>
        </w:rPr>
        <w:t>:</w:t>
      </w:r>
      <w:r w:rsidRPr="00D27982">
        <w:rPr>
          <w:color w:val="000000"/>
          <w:lang w:val="en-US"/>
        </w:rPr>
        <w:t xml:space="preserve"> visual,</w:t>
      </w:r>
      <w:r>
        <w:rPr>
          <w:color w:val="000000"/>
          <w:lang w:val="en-US"/>
        </w:rPr>
        <w:t xml:space="preserve"> </w:t>
      </w:r>
      <w:r w:rsidR="004E0396">
        <w:rPr>
          <w:color w:val="000000"/>
          <w:lang w:val="en-US"/>
        </w:rPr>
        <w:t>rows 5 &amp; 6</w:t>
      </w:r>
      <w:r>
        <w:rPr>
          <w:color w:val="000000"/>
          <w:lang w:val="en-US"/>
        </w:rPr>
        <w:t>:</w:t>
      </w:r>
      <w:r w:rsidRPr="00D27982">
        <w:rPr>
          <w:color w:val="000000"/>
          <w:lang w:val="en-US"/>
        </w:rPr>
        <w:t xml:space="preserve"> </w:t>
      </w:r>
      <w:proofErr w:type="spellStart"/>
      <w:r w:rsidRPr="00D27982">
        <w:rPr>
          <w:color w:val="000000"/>
          <w:lang w:val="en-US"/>
        </w:rPr>
        <w:t>fronto</w:t>
      </w:r>
      <w:proofErr w:type="spellEnd"/>
      <w:r w:rsidRPr="00D27982">
        <w:rPr>
          <w:color w:val="000000"/>
          <w:lang w:val="en-US"/>
        </w:rPr>
        <w:t xml:space="preserve">-occipital, </w:t>
      </w:r>
      <w:r w:rsidR="004E0396">
        <w:rPr>
          <w:color w:val="000000"/>
          <w:lang w:val="en-US"/>
        </w:rPr>
        <w:t>rows 7 &amp; 8</w:t>
      </w:r>
      <w:r>
        <w:rPr>
          <w:color w:val="000000"/>
          <w:lang w:val="en-US"/>
        </w:rPr>
        <w:t>:</w:t>
      </w:r>
      <w:r w:rsidRPr="00D27982">
        <w:rPr>
          <w:color w:val="000000"/>
          <w:lang w:val="en-US"/>
        </w:rPr>
        <w:t xml:space="preserve"> frontal</w:t>
      </w:r>
      <w:r>
        <w:rPr>
          <w:color w:val="000000"/>
          <w:lang w:val="en-US"/>
        </w:rPr>
        <w:t>)</w:t>
      </w:r>
      <w:r w:rsidRPr="00D27982">
        <w:rPr>
          <w:lang w:val="en-US"/>
        </w:rPr>
        <w:t xml:space="preserve"> are shown for spatial comparison</w:t>
      </w:r>
      <w:r w:rsidRPr="00D27982">
        <w:rPr>
          <w:color w:val="000000"/>
          <w:lang w:val="en-US"/>
        </w:rPr>
        <w:t>. Areas belonging to either RSN in post- and/or pre-recording are marked in white. Only areas of the RSNs where the coupling strength in one of the two conditions was at least 0.4 are displayed.</w:t>
      </w:r>
    </w:p>
    <w:p w14:paraId="7F011855" w14:textId="77777777" w:rsidR="00D27982" w:rsidRPr="00D27982" w:rsidRDefault="00D27982" w:rsidP="00CA126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471A8F" w14:textId="67FD6463" w:rsidR="00CA126C" w:rsidRPr="00D27982" w:rsidRDefault="00CA126C" w:rsidP="00CA12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D27982" w:rsidRPr="00D2798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: Altered peak frequencies OFF medication by electrode implantation</w:t>
      </w:r>
    </w:p>
    <w:p w14:paraId="0DB611A3" w14:textId="7082F317" w:rsidR="0053660C" w:rsidRPr="00D27982" w:rsidRDefault="0053660C" w:rsidP="00CA12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For 62 different cortical regions, based on the </w:t>
      </w:r>
      <w:proofErr w:type="spellStart"/>
      <w:r w:rsidRPr="00D27982">
        <w:rPr>
          <w:rFonts w:ascii="Times New Roman" w:hAnsi="Times New Roman" w:cs="Times New Roman"/>
          <w:sz w:val="24"/>
          <w:szCs w:val="24"/>
          <w:lang w:val="en-US"/>
        </w:rPr>
        <w:t>Mindboggle</w:t>
      </w:r>
      <w:proofErr w:type="spellEnd"/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atlas, 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>indicates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whether 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peak frequency of five different frequency bands differs significantly before and after electrode implantation in the dopaminergic medication OFF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. Blue indicates a significant decrease in power after electrode implantation. No significant increase was found. An independent t-test followed by Bonferroni correction for the 62 cortical regions, 5 frequency bands, and 2 medication states was used.</w:t>
      </w:r>
    </w:p>
    <w:p w14:paraId="2C8E47AE" w14:textId="77777777" w:rsidR="0053660C" w:rsidRPr="00D27982" w:rsidRDefault="0053660C" w:rsidP="00CA126C">
      <w:pPr>
        <w:rPr>
          <w:rFonts w:ascii="Times New Roman" w:eastAsia="Arial" w:hAnsi="Times New Roman" w:cs="Times New Roman"/>
          <w:color w:val="0070C0"/>
          <w:sz w:val="24"/>
          <w:szCs w:val="24"/>
          <w:lang w:val="en-US"/>
        </w:rPr>
      </w:pPr>
    </w:p>
    <w:p w14:paraId="195350CF" w14:textId="671884FA" w:rsidR="00D60CFA" w:rsidRPr="00D27982" w:rsidRDefault="00D60CFA" w:rsidP="00D60C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D27982" w:rsidRPr="00D27982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: Altered peak frequencies ON medication by electrode implantation</w:t>
      </w:r>
    </w:p>
    <w:p w14:paraId="6B5AE6C0" w14:textId="6AB4A5B3" w:rsidR="00D60CFA" w:rsidRPr="00D27982" w:rsidRDefault="005366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For 62 different cortical regions, based on the </w:t>
      </w:r>
      <w:proofErr w:type="spellStart"/>
      <w:r w:rsidRPr="00D27982">
        <w:rPr>
          <w:rFonts w:ascii="Times New Roman" w:hAnsi="Times New Roman" w:cs="Times New Roman"/>
          <w:sz w:val="24"/>
          <w:szCs w:val="24"/>
          <w:lang w:val="en-US"/>
        </w:rPr>
        <w:t>Mindboggle</w:t>
      </w:r>
      <w:proofErr w:type="spellEnd"/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 atlas, </w:t>
      </w:r>
      <w:r w:rsidR="00E76E8B">
        <w:rPr>
          <w:rFonts w:ascii="Times New Roman" w:hAnsi="Times New Roman" w:cs="Times New Roman"/>
          <w:sz w:val="24"/>
          <w:szCs w:val="24"/>
          <w:lang w:val="en-US"/>
        </w:rPr>
        <w:t xml:space="preserve">indicates 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whether </w:t>
      </w:r>
      <w:r w:rsidR="008E14F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>peak frequency of five different frequency bands differs significantly before and after electrode implantation in the dopaminergic medication ON</w:t>
      </w:r>
      <w:r w:rsidR="008E14F4">
        <w:rPr>
          <w:rFonts w:ascii="Times New Roman" w:hAnsi="Times New Roman" w:cs="Times New Roman"/>
          <w:sz w:val="24"/>
          <w:szCs w:val="24"/>
          <w:lang w:val="en-US"/>
        </w:rPr>
        <w:t xml:space="preserve"> condition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t xml:space="preserve">. Blue indicates a significant decrease in power after electrode implantation. No significant increase was found. An </w:t>
      </w:r>
      <w:r w:rsidRPr="00D27982">
        <w:rPr>
          <w:rFonts w:ascii="Times New Roman" w:hAnsi="Times New Roman" w:cs="Times New Roman"/>
          <w:sz w:val="24"/>
          <w:szCs w:val="24"/>
          <w:lang w:val="en-US"/>
        </w:rPr>
        <w:lastRenderedPageBreak/>
        <w:t>independent t-test followed by Bonferroni correction for the 62 cortical regions, 5 frequency bands, and 2 medication states was used.</w:t>
      </w:r>
    </w:p>
    <w:sectPr w:rsidR="00D60CFA" w:rsidRPr="00D279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285"/>
    <w:rsid w:val="000A1937"/>
    <w:rsid w:val="002A0AF8"/>
    <w:rsid w:val="004E0396"/>
    <w:rsid w:val="0053660C"/>
    <w:rsid w:val="008E14F4"/>
    <w:rsid w:val="00BE6285"/>
    <w:rsid w:val="00CA126C"/>
    <w:rsid w:val="00D27982"/>
    <w:rsid w:val="00D60CFA"/>
    <w:rsid w:val="00D74AAC"/>
    <w:rsid w:val="00E47768"/>
    <w:rsid w:val="00E76E8B"/>
    <w:rsid w:val="00E9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7BCE1"/>
  <w15:chartTrackingRefBased/>
  <w15:docId w15:val="{F3FD937C-66F7-4F2B-86EB-14DD35F78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27982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76E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6E8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6E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6E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6E8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E8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8E14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Sure</dc:creator>
  <cp:keywords/>
  <dc:description/>
  <cp:lastModifiedBy>Matthias Sure</cp:lastModifiedBy>
  <cp:revision>7</cp:revision>
  <dcterms:created xsi:type="dcterms:W3CDTF">2022-12-13T12:43:00Z</dcterms:created>
  <dcterms:modified xsi:type="dcterms:W3CDTF">2022-12-24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0a3c26-525d-46ba-b2d5-2de716c4c671</vt:lpwstr>
  </property>
</Properties>
</file>